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81E" w:rsidRPr="007859CC" w:rsidRDefault="0021581E" w:rsidP="0021581E">
      <w:pPr>
        <w:rPr>
          <w:rFonts w:ascii="Times New Roman" w:eastAsia="Calibri" w:hAnsi="Times New Roman" w:cs="Times New Roman"/>
          <w:b/>
        </w:rPr>
      </w:pPr>
      <w:r w:rsidRPr="007859CC">
        <w:rPr>
          <w:b/>
        </w:rPr>
        <w:t>Table</w:t>
      </w:r>
      <w:r>
        <w:rPr>
          <w:b/>
        </w:rPr>
        <w:t xml:space="preserve"> S3</w:t>
      </w:r>
      <w:r w:rsidRPr="007859CC">
        <w:rPr>
          <w:b/>
        </w:rPr>
        <w:t xml:space="preserve">. List of </w:t>
      </w:r>
      <w:r w:rsidRPr="007859CC">
        <w:rPr>
          <w:rFonts w:ascii="Times New Roman" w:eastAsia="Calibri" w:hAnsi="Times New Roman" w:cs="Times New Roman"/>
          <w:b/>
        </w:rPr>
        <w:t>species reported to be disappearing from catches</w:t>
      </w:r>
      <w:r>
        <w:rPr>
          <w:rFonts w:ascii="Times New Roman" w:eastAsia="Calibri" w:hAnsi="Times New Roman" w:cs="Times New Roman"/>
          <w:b/>
        </w:rPr>
        <w:t>.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2175"/>
        <w:gridCol w:w="1890"/>
        <w:gridCol w:w="1890"/>
        <w:gridCol w:w="3603"/>
      </w:tblGrid>
      <w:tr w:rsidR="0021581E" w:rsidRPr="007859CC" w:rsidTr="005C16BF">
        <w:trPr>
          <w:trHeight w:val="315"/>
        </w:trPr>
        <w:tc>
          <w:tcPr>
            <w:tcW w:w="2175" w:type="dxa"/>
            <w:noWrap/>
            <w:hideMark/>
          </w:tcPr>
          <w:p w:rsidR="0021581E" w:rsidRDefault="0021581E" w:rsidP="005C16B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mmon English Name</w:t>
            </w:r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cientific Name / Local Name</w:t>
            </w:r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amily Name</w:t>
            </w:r>
          </w:p>
        </w:tc>
        <w:tc>
          <w:tcPr>
            <w:tcW w:w="3603" w:type="dxa"/>
          </w:tcPr>
          <w:p w:rsidR="0021581E" w:rsidRDefault="0021581E" w:rsidP="005C16B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revious catch rate (kg day</w:t>
            </w:r>
            <w:r w:rsidRPr="0097765A">
              <w:rPr>
                <w:rFonts w:ascii="Calibri" w:hAnsi="Calibri"/>
                <w:b/>
                <w:bCs/>
                <w:color w:val="000000"/>
                <w:vertAlign w:val="superscript"/>
              </w:rPr>
              <w:t>−1</w:t>
            </w:r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</w:tr>
      <w:tr w:rsidR="0021581E" w:rsidRPr="007859CC" w:rsidTr="005C16BF">
        <w:trPr>
          <w:trHeight w:val="557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uesp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unicornfish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Naso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unicorni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ANTHUR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1980s); 0 (1990s); 0 (2000s); 0 (2012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llow and blueback fusili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Caesio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tere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ESIO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1960s); 10 (1970s); 5 (1980s); 0 (1990s); 0 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rican pompano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Alecti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ciliari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100 (1950s); 0-100 (1960s);0-100(1970s); 0-700(1980s); 0-200 (1990s); 0-70 (2000s); 0-50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lden trevally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Gnathanodon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pecios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50 (1950s); 1-50 (1960s); 1-100 (1970s); 0-40 (1980s); 0-250 (1990s); 0-140 (2000s); 0-70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bno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ompano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Trachinot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blochii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1950s); 2 (1960s); 1 (1970s); 0 (1980s); 0 (1990s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xeye </w:t>
            </w:r>
            <w:proofErr w:type="spellStart"/>
            <w:r>
              <w:rPr>
                <w:rFonts w:ascii="Calibri" w:hAnsi="Calibri"/>
                <w:color w:val="000000"/>
              </w:rPr>
              <w:t>scad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elar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boop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970s); 2-100 (1980s); 1-200 (1990s); 3-100(2000s); 0-1 (2013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ue trevally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Carangoide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ferdau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30 (1960s); 0-20 (1970s); 0-10 (1980s); 0 (1990s); 0 (2000s); 0 (2013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g eye trevally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Caranx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exfasciat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1990s); 0-15 (2000s); 0 (2013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inbow runn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Elegati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bipinnulata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1970s); 10 (1980s); 2 (1990s); 0 (2000s); 0 (2013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all spotted dart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Trachinot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baillonii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950s); 2 (1960s); 1(1970s); 0 (1980s); 0(1990s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ng </w:t>
            </w:r>
            <w:proofErr w:type="spellStart"/>
            <w:r>
              <w:rPr>
                <w:rFonts w:ascii="Calibri" w:hAnsi="Calibri"/>
                <w:color w:val="000000"/>
              </w:rPr>
              <w:t>raker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revally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Ulua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mentali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1970s); 1 (1980s); 1 (1990s); 0 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own chub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Kyphos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bigibb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YPHOS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1960s); 30 (1970s); 3-100 (1980s); 0-3 (1990s); 0-2 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ue sea chub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Kyphos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cinerascen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YPHOS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1980s); 0 (1990s); 0 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umphea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wrasse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Cheilin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undulat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BR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-50 (1950s); 0-40 (1960s); 0-50 (1970s); 0-100 (1980s); 0-120 (1990s); 0-40 (2000s); 0-40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reen </w:t>
            </w:r>
            <w:proofErr w:type="spellStart"/>
            <w:r>
              <w:rPr>
                <w:rFonts w:ascii="Calibri" w:hAnsi="Calibri"/>
                <w:color w:val="000000"/>
              </w:rPr>
              <w:t>humphea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rrotfish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Bolbometopon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muricatum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BR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-90 (1950s); 0-600s (1960s); 0-100 (1970s); 0-300 (1980s); 0-300 (1990s); 0-200 (2000s); 0-50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eavybe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rrotfish</w:t>
            </w:r>
          </w:p>
        </w:tc>
        <w:tc>
          <w:tcPr>
            <w:tcW w:w="1890" w:type="dxa"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color w:val="000000"/>
              </w:rPr>
              <w:t>Chlorurus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</w:rPr>
              <w:t>gibbus</w:t>
            </w:r>
            <w:proofErr w:type="spellEnd"/>
          </w:p>
        </w:tc>
        <w:tc>
          <w:tcPr>
            <w:tcW w:w="1890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BR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1990s); 6(2000s); 0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eephea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rrotfish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Chlorur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trongylocephal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BR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2000s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ber parrotfish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car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rubroviolace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BR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2000s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malltoot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mpero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Lethrin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HRI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50 (1950s); 1-600 (1960s); 1-100 (1970s); 0-100 (1980s); 0-200 (1990s); 0-100 (2000s); 0-50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angrove red </w:t>
            </w:r>
            <w:r>
              <w:rPr>
                <w:rFonts w:ascii="Calibri" w:hAnsi="Calibri"/>
                <w:color w:val="000000"/>
              </w:rPr>
              <w:lastRenderedPageBreak/>
              <w:t>snap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lastRenderedPageBreak/>
              <w:t>Lutjan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lastRenderedPageBreak/>
              <w:t>argentimaculat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LUTJ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-100 (1950s); 0-60 (1960s); 0-60 </w:t>
            </w:r>
            <w:r>
              <w:rPr>
                <w:rFonts w:ascii="Calibri" w:hAnsi="Calibri"/>
                <w:color w:val="000000"/>
              </w:rPr>
              <w:lastRenderedPageBreak/>
              <w:t>(1970s);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Chinamanfish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ymphor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nematophor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TJ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-18(1960s); 3-9(1970s); 1-12(1980s); 0-10 (1990s); 0-8 (2000s); 0-8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usty </w:t>
            </w:r>
            <w:proofErr w:type="spellStart"/>
            <w:r>
              <w:rPr>
                <w:rFonts w:ascii="Calibri" w:hAnsi="Calibri"/>
                <w:color w:val="000000"/>
              </w:rPr>
              <w:t>Jobfish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Aphare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rutilan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TJ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1970s); 6-10(1980s); 4-50 (1990s); 0-50 (2000s); 0-10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wo-spot red snap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Lutjan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bohar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TJ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1980s); 1 (1990s); 0-5 (2000s); 0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ackspo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nap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Lutjan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ehrenbergii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TJ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990s); 0 (2000s); 0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umphea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nap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Lutjan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anguine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TJ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on fish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Mene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maculata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 (1950s); 10-25 (1960s); 10-60(1970s); 10-4900 (1980s); 5-4900(1990s); 5-5600 (2000s); 0-4900(2013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color goatfish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Parupene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barberinoide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LL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-20 (1950s); 8-20(1960s); 2-20(1970s); 2-40(1980s); 0-65(1990s); 0-8 (2000s); 0-8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lphu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oatfish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Upene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ulphure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LL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1960s); 5 (1970s); 5(1980s); 2 (1990s); 0-70 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ash-and-dot goatfish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Parupene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barberin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LL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ant grou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Epinephel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lanceolat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300 (1950s); 0-200 (1960s); 0-300 (1970s); 0-105 (1980s); 0-576 (1990s); 0-250 (2000s); 0-62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opard coral grou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Plectropom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leopard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1950s); 5 (1960s); 1-50 (1970s); 0-30 (1980s); 0-30 (1990s); 0-20 (2000s); 0-5 (2014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pback grou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Cromilepte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altiveli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1950s); 3-5 (1960s); 2-30 (1970s); 1-30 (1980s); 0-8 (1990s); 0-5 (2000s); 0-2 (2014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ange-spotted grou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Epinephel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coioide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1950s); 80 (1960s); 0-80 (1970s); 0-80 (1980s); 0-8 (1990s);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own marbled grou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Epinephel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fuscoguttat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1980s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abar grouper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Epinephel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malabaric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2000s); 0 (2012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lack-saddled </w:t>
            </w:r>
            <w:proofErr w:type="spellStart"/>
            <w:r>
              <w:rPr>
                <w:rFonts w:ascii="Calibri" w:hAnsi="Calibri"/>
                <w:color w:val="000000"/>
              </w:rPr>
              <w:t>coralgrouper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Plectropom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laevi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2000s); 0 (2013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oldlin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inefoot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igan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guttat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-7(1970s); 3-5 (1980s); 2-5 (1990s); 0-2 (2000s); 0-1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xface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igan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vulpin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1970s); 0 (1980s); 0 (1990s); 0 (2000s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ilver </w:t>
            </w:r>
            <w:proofErr w:type="spellStart"/>
            <w:r>
              <w:rPr>
                <w:rFonts w:ascii="Calibri" w:hAnsi="Calibri"/>
                <w:color w:val="000000"/>
              </w:rPr>
              <w:t>sillago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illago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ihama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LAGI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970s); 0 (1980s); 0(1990s); 0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llowf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abream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Acanthopagru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lastRenderedPageBreak/>
              <w:t>lat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PAR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0(1980s); 10 (1990s); 0 (2000s); </w:t>
            </w:r>
            <w:r>
              <w:rPr>
                <w:rFonts w:ascii="Calibri" w:hAnsi="Calibri"/>
                <w:color w:val="000000"/>
              </w:rPr>
              <w:lastRenderedPageBreak/>
              <w:t>0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Yellowtail barracuda</w:t>
            </w:r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Sphyraena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flavicauda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YRAE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970s); 0-1(1980s); 0-300 (1990s); 0-8 (2000s); 0-8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urlin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erapon</w:t>
            </w:r>
            <w:proofErr w:type="spellEnd"/>
          </w:p>
        </w:tc>
        <w:tc>
          <w:tcPr>
            <w:tcW w:w="1890" w:type="dxa"/>
            <w:hideMark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Pelates</w:t>
            </w:r>
            <w:proofErr w:type="spellEnd"/>
            <w:r w:rsidRPr="008063A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quadrilineatus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RAPONT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 (1970s); 50 (1980s); 30 (1990s); 2-4 (2000s); 0-2 (2012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identified </w:t>
            </w:r>
            <w:proofErr w:type="spellStart"/>
            <w:r>
              <w:rPr>
                <w:rFonts w:ascii="Calibri" w:hAnsi="Calibri"/>
                <w:color w:val="000000"/>
              </w:rPr>
              <w:t>sca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ecies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 w:rsidRPr="008063AB">
              <w:rPr>
                <w:rFonts w:ascii="Calibri" w:hAnsi="Calibri"/>
                <w:i/>
                <w:color w:val="000000"/>
              </w:rPr>
              <w:t>Decapter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7200 (1970s); 10-7200 (1980s); 4-600 (1990s); 4-600 (2000s); 0-480 (2013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dentified jack species</w:t>
            </w:r>
          </w:p>
        </w:tc>
        <w:tc>
          <w:tcPr>
            <w:tcW w:w="1890" w:type="dxa"/>
          </w:tcPr>
          <w:p w:rsidR="0021581E" w:rsidRPr="008063AB" w:rsidRDefault="0021581E" w:rsidP="005C16B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color w:val="000000"/>
              </w:rPr>
              <w:t>Caranx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sp.</w:t>
            </w:r>
          </w:p>
        </w:tc>
        <w:tc>
          <w:tcPr>
            <w:tcW w:w="1890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980s); 2(1990s); 0(2000s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dentified jack species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ngulan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970s;) 5(1980s); 5-20(1990s); 2-20(2000s); 0-1(2013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dentified jack species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ga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1980s); 1 (2000s); 0 (2012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dentified jack species</w:t>
            </w:r>
          </w:p>
        </w:tc>
        <w:tc>
          <w:tcPr>
            <w:tcW w:w="1890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son</w:t>
            </w:r>
            <w:proofErr w:type="spellEnd"/>
          </w:p>
        </w:tc>
        <w:tc>
          <w:tcPr>
            <w:tcW w:w="1890" w:type="dxa"/>
            <w:noWrap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ANG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 (1970s); 20 (1980s); 4-10 (1990s); 0-30 (2000s); 0 (2014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dentified sea chub species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ikilo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YPHOS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1970s); 2 (1980s); 1(1990s); 0 (2000s); 0 (2012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dentified pony fish species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ndugan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IOGNATH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1980s); 10 (1990s); 0 (2000s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dentified snapper species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ampolog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TJAN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1970s); 15 (1980s); 15 (1990s); 0 (2000s); 0 (2012)</w:t>
            </w:r>
          </w:p>
        </w:tc>
      </w:tr>
      <w:tr w:rsidR="0021581E" w:rsidRPr="007859CC" w:rsidTr="005C16BF">
        <w:trPr>
          <w:trHeight w:val="6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dentified pinecone species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apinya</w:t>
            </w:r>
            <w:proofErr w:type="spellEnd"/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NOCENTRIDAE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1950s); 9 (1960s); 7 (1970s); 5 (1980s); 3 (1990s); 2 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Local name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igik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1950s); 1-30(1960s); 1-30 (1970s); 0-20 (1980s); 0-5 (1990s); 0 (2000s); 0 (2013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l name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urot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(1960s); 6-15 (1970s); 4-20(1980s); 3-20(1990s); 0-10 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l name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koko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 (1960s); 25 (1970s); 1 (1980s); 1 (1990s); 0-1 (2000s); 0 (2013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l name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ri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urit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2000s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l name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baong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1990s); 1 (2000s); 0 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l name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ewan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1990s); 0(2000s); 0(2012)</w:t>
            </w:r>
          </w:p>
        </w:tc>
      </w:tr>
      <w:tr w:rsidR="0021581E" w:rsidRPr="007859CC" w:rsidTr="005C16BF">
        <w:trPr>
          <w:trHeight w:val="300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l name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mbangongo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1970s); 0 (1980s); 0 (1990s); 0 (2000s)</w:t>
            </w:r>
          </w:p>
        </w:tc>
      </w:tr>
      <w:tr w:rsidR="0021581E" w:rsidRPr="007859CC" w:rsidTr="005C16BF">
        <w:trPr>
          <w:trHeight w:val="315"/>
        </w:trPr>
        <w:tc>
          <w:tcPr>
            <w:tcW w:w="2175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l name</w:t>
            </w:r>
          </w:p>
        </w:tc>
        <w:tc>
          <w:tcPr>
            <w:tcW w:w="1890" w:type="dxa"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ktikan</w:t>
            </w:r>
            <w:proofErr w:type="spellEnd"/>
          </w:p>
        </w:tc>
        <w:tc>
          <w:tcPr>
            <w:tcW w:w="1890" w:type="dxa"/>
            <w:noWrap/>
            <w:hideMark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03" w:type="dxa"/>
          </w:tcPr>
          <w:p w:rsidR="0021581E" w:rsidRDefault="0021581E" w:rsidP="005C1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(1970s); 6 (1980s); 3 (1990s); 0 (2000s)</w:t>
            </w:r>
          </w:p>
        </w:tc>
      </w:tr>
    </w:tbl>
    <w:p w:rsidR="0021581E" w:rsidRDefault="0021581E" w:rsidP="0021581E"/>
    <w:p w:rsidR="00A107D1" w:rsidRDefault="00A107D1"/>
    <w:sectPr w:rsidR="00A107D1" w:rsidSect="00EA7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81E"/>
    <w:rsid w:val="0021581E"/>
    <w:rsid w:val="00A107D1"/>
    <w:rsid w:val="00B3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8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81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81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8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81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81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917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M</dc:creator>
  <cp:lastModifiedBy>EPM</cp:lastModifiedBy>
  <cp:revision>2</cp:revision>
  <dcterms:created xsi:type="dcterms:W3CDTF">2016-04-27T11:36:00Z</dcterms:created>
  <dcterms:modified xsi:type="dcterms:W3CDTF">2016-04-27T12:04:00Z</dcterms:modified>
</cp:coreProperties>
</file>